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95F30" w14:textId="412128C0" w:rsidR="00AA4D68" w:rsidRDefault="001D449C" w:rsidP="00D45A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903774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511ABE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Logistic Regression Model Showing the </w:t>
      </w:r>
      <w:r w:rsidR="006A1FD8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ypes of </w:t>
      </w:r>
      <w:r w:rsidR="006A1FD8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ansarterial </w:t>
      </w:r>
      <w:r w:rsidR="006A1FD8">
        <w:rPr>
          <w:rFonts w:ascii="Times New Roman" w:hAnsi="Times New Roman" w:cs="Times New Roman"/>
          <w:b/>
          <w:bCs/>
          <w:kern w:val="0"/>
          <w:sz w:val="24"/>
          <w:szCs w:val="24"/>
        </w:rPr>
        <w:t>I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nterventional </w:t>
      </w:r>
      <w:r w:rsidR="006A1FD8">
        <w:rPr>
          <w:rFonts w:ascii="Times New Roman" w:hAnsi="Times New Roman" w:cs="Times New Roman"/>
          <w:b/>
          <w:bCs/>
          <w:kern w:val="0"/>
          <w:sz w:val="24"/>
          <w:szCs w:val="24"/>
        </w:rPr>
        <w:t>T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>herap</w:t>
      </w:r>
      <w:r w:rsidR="00B67F3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y</w:t>
      </w:r>
      <w:r w:rsidR="00D57FA0" w:rsidRPr="00D57FA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with the Probability of Recurrence</w:t>
      </w:r>
    </w:p>
    <w:p w14:paraId="15217595" w14:textId="77777777" w:rsidR="001564E3" w:rsidRPr="00022AE5" w:rsidRDefault="001564E3" w:rsidP="00D45A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1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2564"/>
        <w:gridCol w:w="2539"/>
        <w:gridCol w:w="2977"/>
        <w:gridCol w:w="3118"/>
      </w:tblGrid>
      <w:tr w:rsidR="006D42ED" w:rsidRPr="00130696" w14:paraId="1B883BC5" w14:textId="6712D524" w:rsidTr="00727ECB">
        <w:trPr>
          <w:trHeight w:val="261"/>
        </w:trPr>
        <w:tc>
          <w:tcPr>
            <w:tcW w:w="1985" w:type="dxa"/>
          </w:tcPr>
          <w:p w14:paraId="1B34CB12" w14:textId="12910E85" w:rsidR="006D42ED" w:rsidRPr="00130696" w:rsidRDefault="006D42ED" w:rsidP="006D42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4" w:type="dxa"/>
          </w:tcPr>
          <w:p w14:paraId="0501D1C8" w14:textId="23ACC06D" w:rsidR="006D42ED" w:rsidRPr="00130696" w:rsidRDefault="006D42ED" w:rsidP="006D42ED">
            <w:pPr>
              <w:rPr>
                <w:rFonts w:ascii="Times New Roman" w:hAnsi="Times New Roman" w:cs="Times New Roman"/>
                <w:szCs w:val="21"/>
              </w:rPr>
            </w:pP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>Univaria</w:t>
            </w:r>
            <w:r w:rsidR="00391D8F">
              <w:rPr>
                <w:rFonts w:ascii="Times New Roman" w:hAnsi="Times New Roman" w:cs="Times New Roman"/>
                <w:kern w:val="0"/>
                <w:szCs w:val="21"/>
              </w:rPr>
              <w:t>ble</w:t>
            </w: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 xml:space="preserve"> Analysis</w:t>
            </w:r>
          </w:p>
        </w:tc>
        <w:tc>
          <w:tcPr>
            <w:tcW w:w="2539" w:type="dxa"/>
          </w:tcPr>
          <w:p w14:paraId="31D9A845" w14:textId="2A7CEE1A" w:rsidR="006D42ED" w:rsidRPr="00130696" w:rsidRDefault="006D42ED" w:rsidP="006D42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2AC768F1" w14:textId="5A213124" w:rsidR="006D42ED" w:rsidRPr="00130696" w:rsidRDefault="006D42ED" w:rsidP="006D42ED">
            <w:pPr>
              <w:rPr>
                <w:rFonts w:ascii="Times New Roman" w:hAnsi="Times New Roman" w:cs="Times New Roman"/>
                <w:szCs w:val="21"/>
              </w:rPr>
            </w:pP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>Multivaria</w:t>
            </w:r>
            <w:r w:rsidR="00391D8F">
              <w:rPr>
                <w:rFonts w:ascii="Times New Roman" w:hAnsi="Times New Roman" w:cs="Times New Roman"/>
                <w:kern w:val="0"/>
                <w:szCs w:val="21"/>
              </w:rPr>
              <w:t>ble</w:t>
            </w:r>
            <w:r w:rsidRPr="00130696">
              <w:rPr>
                <w:rFonts w:ascii="Times New Roman" w:hAnsi="Times New Roman" w:cs="Times New Roman"/>
                <w:kern w:val="0"/>
                <w:szCs w:val="21"/>
              </w:rPr>
              <w:t xml:space="preserve"> Analysi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*</w:t>
            </w:r>
          </w:p>
        </w:tc>
        <w:tc>
          <w:tcPr>
            <w:tcW w:w="3118" w:type="dxa"/>
          </w:tcPr>
          <w:p w14:paraId="5887A28A" w14:textId="77777777" w:rsidR="006D42ED" w:rsidRPr="00130696" w:rsidRDefault="006D42ED" w:rsidP="006D42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42ED" w:rsidRPr="00130696" w14:paraId="3064D040" w14:textId="66736784" w:rsidTr="00727ECB">
        <w:trPr>
          <w:trHeight w:val="249"/>
        </w:trPr>
        <w:tc>
          <w:tcPr>
            <w:tcW w:w="1985" w:type="dxa"/>
          </w:tcPr>
          <w:p w14:paraId="22990C92" w14:textId="3F934531" w:rsidR="006D42ED" w:rsidRPr="00130696" w:rsidRDefault="006D42ED" w:rsidP="006D42ED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riable</w:t>
            </w:r>
          </w:p>
        </w:tc>
        <w:tc>
          <w:tcPr>
            <w:tcW w:w="2564" w:type="dxa"/>
          </w:tcPr>
          <w:p w14:paraId="34A34A25" w14:textId="0FD232FC" w:rsidR="006D42ED" w:rsidRPr="00130696" w:rsidRDefault="006D42ED" w:rsidP="006D42ED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OR (95% CI)</w:t>
            </w:r>
          </w:p>
        </w:tc>
        <w:tc>
          <w:tcPr>
            <w:tcW w:w="2539" w:type="dxa"/>
          </w:tcPr>
          <w:p w14:paraId="776030F3" w14:textId="0DFA9A48" w:rsidR="006D42ED" w:rsidRPr="00130696" w:rsidRDefault="006D42ED" w:rsidP="006D42ED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  <w:t>p-</w:t>
            </w: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lue</w:t>
            </w:r>
          </w:p>
        </w:tc>
        <w:tc>
          <w:tcPr>
            <w:tcW w:w="2977" w:type="dxa"/>
          </w:tcPr>
          <w:p w14:paraId="24C60993" w14:textId="61FCFE23" w:rsidR="006D42ED" w:rsidRPr="00130696" w:rsidRDefault="006D42ED" w:rsidP="006D42ED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OR (95% CI)</w:t>
            </w:r>
          </w:p>
        </w:tc>
        <w:tc>
          <w:tcPr>
            <w:tcW w:w="3118" w:type="dxa"/>
          </w:tcPr>
          <w:p w14:paraId="7457158E" w14:textId="41AE7422" w:rsidR="006D42ED" w:rsidRPr="00130696" w:rsidRDefault="006D42ED" w:rsidP="006D42ED">
            <w:pPr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</w:pPr>
            <w:r w:rsidRPr="00130696">
              <w:rPr>
                <w:rFonts w:ascii="Times New Roman" w:eastAsia="GuardianAgateSans-MediumIt" w:hAnsi="Times New Roman" w:cs="Times New Roman"/>
                <w:i/>
                <w:iCs/>
                <w:color w:val="1A171C"/>
                <w:kern w:val="0"/>
                <w:szCs w:val="21"/>
              </w:rPr>
              <w:t>p-</w:t>
            </w:r>
            <w:r w:rsidRPr="00130696"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Value</w:t>
            </w:r>
          </w:p>
        </w:tc>
      </w:tr>
      <w:tr w:rsidR="006D42ED" w:rsidRPr="00130696" w14:paraId="275F7A14" w14:textId="4BE2EA49" w:rsidTr="00727ECB">
        <w:trPr>
          <w:trHeight w:val="261"/>
        </w:trPr>
        <w:tc>
          <w:tcPr>
            <w:tcW w:w="1985" w:type="dxa"/>
          </w:tcPr>
          <w:p w14:paraId="16870FA8" w14:textId="3C8FFCFE" w:rsidR="006D42ED" w:rsidRPr="00130696" w:rsidRDefault="006D42ED" w:rsidP="001D449C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ACE</w:t>
            </w:r>
          </w:p>
        </w:tc>
        <w:tc>
          <w:tcPr>
            <w:tcW w:w="2564" w:type="dxa"/>
          </w:tcPr>
          <w:p w14:paraId="2DC1F997" w14:textId="4523C74B" w:rsidR="006D42ED" w:rsidRPr="00130696" w:rsidRDefault="006D42ED" w:rsidP="001D449C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1.063 (0.590-1.914)</w:t>
            </w:r>
          </w:p>
        </w:tc>
        <w:tc>
          <w:tcPr>
            <w:tcW w:w="2539" w:type="dxa"/>
          </w:tcPr>
          <w:p w14:paraId="0590E4C2" w14:textId="6F371DEA" w:rsidR="006D42ED" w:rsidRPr="006446BE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 w:rsidRPr="006446B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446B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2977" w:type="dxa"/>
          </w:tcPr>
          <w:p w14:paraId="6BD49206" w14:textId="5CAA1A03" w:rsidR="006D42ED" w:rsidRPr="006446BE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118" w:type="dxa"/>
          </w:tcPr>
          <w:p w14:paraId="5B42DC8B" w14:textId="456CECE6" w:rsidR="006D42ED" w:rsidRPr="006446BE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42ED" w:rsidRPr="00130696" w14:paraId="67868B33" w14:textId="2F139B29" w:rsidTr="00727ECB">
        <w:trPr>
          <w:trHeight w:val="249"/>
        </w:trPr>
        <w:tc>
          <w:tcPr>
            <w:tcW w:w="1985" w:type="dxa"/>
          </w:tcPr>
          <w:p w14:paraId="7C42C736" w14:textId="2083025E" w:rsidR="006D42ED" w:rsidRPr="00130696" w:rsidRDefault="006D42ED" w:rsidP="001D449C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C</w:t>
            </w:r>
          </w:p>
        </w:tc>
        <w:tc>
          <w:tcPr>
            <w:tcW w:w="2564" w:type="dxa"/>
          </w:tcPr>
          <w:p w14:paraId="6AB8571A" w14:textId="4C468165" w:rsidR="006D42ED" w:rsidRPr="00130696" w:rsidRDefault="006D42ED" w:rsidP="001D449C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67</w:t>
            </w:r>
            <w:r w:rsidRPr="00130696">
              <w:rPr>
                <w:rFonts w:ascii="Times New Roman" w:hAnsi="Times New Roman" w:cs="Times New Roman"/>
                <w:szCs w:val="21"/>
              </w:rPr>
              <w:t xml:space="preserve"> (0.9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306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130696">
              <w:rPr>
                <w:rFonts w:ascii="Times New Roman" w:hAnsi="Times New Roman" w:cs="Times New Roman"/>
                <w:szCs w:val="21"/>
              </w:rPr>
              <w:t>.5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3069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39" w:type="dxa"/>
          </w:tcPr>
          <w:p w14:paraId="3CF26AB2" w14:textId="16632FFF" w:rsidR="006D42ED" w:rsidRPr="006446BE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 w:rsidRPr="0013069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2977" w:type="dxa"/>
          </w:tcPr>
          <w:p w14:paraId="0769EC70" w14:textId="04B4C0E2" w:rsidR="006D42ED" w:rsidRPr="00130696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3118" w:type="dxa"/>
          </w:tcPr>
          <w:p w14:paraId="1E34457E" w14:textId="7EC90B84" w:rsidR="006D42ED" w:rsidRPr="00130696" w:rsidRDefault="006D42ED" w:rsidP="001D44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6D42ED" w:rsidRPr="00130696" w14:paraId="7A392318" w14:textId="565AC532" w:rsidTr="00727ECB">
        <w:trPr>
          <w:trHeight w:val="261"/>
        </w:trPr>
        <w:tc>
          <w:tcPr>
            <w:tcW w:w="1985" w:type="dxa"/>
          </w:tcPr>
          <w:p w14:paraId="3157E919" w14:textId="0100046A" w:rsidR="006D42ED" w:rsidRPr="00130696" w:rsidRDefault="006D42ED" w:rsidP="00DB364F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CE+HAIC</w:t>
            </w:r>
          </w:p>
        </w:tc>
        <w:tc>
          <w:tcPr>
            <w:tcW w:w="2564" w:type="dxa"/>
          </w:tcPr>
          <w:p w14:paraId="60F80DBE" w14:textId="4458EB45" w:rsidR="006D42ED" w:rsidRPr="00130696" w:rsidRDefault="006D42ED" w:rsidP="00DB364F">
            <w:pP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GR-Medium" w:hAnsi="Times New Roman" w:cs="Times New Roman" w:hint="eastAsia"/>
                <w:color w:val="1A171C"/>
                <w:kern w:val="0"/>
                <w:szCs w:val="21"/>
              </w:rPr>
              <w:t>1</w:t>
            </w:r>
            <w:r>
              <w:rPr>
                <w:rFonts w:ascii="Times New Roman" w:eastAsia="GuardianAgateSansGR-Medium" w:hAnsi="Times New Roman" w:cs="Times New Roman"/>
                <w:color w:val="1A171C"/>
                <w:kern w:val="0"/>
                <w:szCs w:val="21"/>
              </w:rPr>
              <w:t>.032 (0.612-1.848)</w:t>
            </w:r>
          </w:p>
        </w:tc>
        <w:tc>
          <w:tcPr>
            <w:tcW w:w="2539" w:type="dxa"/>
          </w:tcPr>
          <w:p w14:paraId="27342737" w14:textId="4848B33B" w:rsidR="006D42ED" w:rsidRPr="00037449" w:rsidRDefault="006D42ED" w:rsidP="00DB364F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 w:rsidRPr="00037449"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0</w:t>
            </w:r>
            <w:r w:rsidRPr="00037449"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.</w:t>
            </w:r>
            <w: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  <w:t>133</w:t>
            </w:r>
          </w:p>
        </w:tc>
        <w:tc>
          <w:tcPr>
            <w:tcW w:w="2977" w:type="dxa"/>
          </w:tcPr>
          <w:p w14:paraId="6F18CF1C" w14:textId="25583EC6" w:rsidR="006D42ED" w:rsidRPr="00037449" w:rsidRDefault="006D42ED" w:rsidP="00DB364F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-</w:t>
            </w:r>
          </w:p>
        </w:tc>
        <w:tc>
          <w:tcPr>
            <w:tcW w:w="3118" w:type="dxa"/>
          </w:tcPr>
          <w:p w14:paraId="734BE182" w14:textId="01CBD09A" w:rsidR="006D42ED" w:rsidRPr="00037449" w:rsidRDefault="006D42ED" w:rsidP="00DB364F">
            <w:pPr>
              <w:rPr>
                <w:rFonts w:ascii="Times New Roman" w:eastAsia="GuardianAgateSans-MediumIt" w:hAnsi="Times New Roman" w:cs="Times New Roman"/>
                <w:color w:val="1A171C"/>
                <w:kern w:val="0"/>
                <w:szCs w:val="21"/>
              </w:rPr>
            </w:pPr>
            <w:r>
              <w:rPr>
                <w:rFonts w:ascii="Times New Roman" w:eastAsia="GuardianAgateSans-MediumIt" w:hAnsi="Times New Roman" w:cs="Times New Roman" w:hint="eastAsia"/>
                <w:color w:val="1A171C"/>
                <w:kern w:val="0"/>
                <w:szCs w:val="21"/>
              </w:rPr>
              <w:t>-</w:t>
            </w:r>
          </w:p>
        </w:tc>
      </w:tr>
    </w:tbl>
    <w:p w14:paraId="4606C731" w14:textId="77777777" w:rsidR="00B406E1" w:rsidRDefault="00B406E1" w:rsidP="001D449C">
      <w:pPr>
        <w:rPr>
          <w:rFonts w:ascii="Times New Roman" w:hAnsi="Times New Roman" w:cs="Times New Roman"/>
          <w:szCs w:val="21"/>
        </w:rPr>
      </w:pPr>
    </w:p>
    <w:p w14:paraId="12F68676" w14:textId="25D5A296" w:rsidR="006D42ED" w:rsidRDefault="006D42ED" w:rsidP="00730C70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* </w:t>
      </w:r>
      <w:r w:rsidRPr="006D42ED">
        <w:rPr>
          <w:rFonts w:ascii="Times New Roman" w:hAnsi="Times New Roman" w:cs="Times New Roman"/>
          <w:kern w:val="0"/>
          <w:szCs w:val="21"/>
        </w:rPr>
        <w:t>Since there was no statistical diffe</w:t>
      </w:r>
      <w:bookmarkStart w:id="0" w:name="_GoBack"/>
      <w:bookmarkEnd w:id="0"/>
      <w:r w:rsidRPr="006D42ED">
        <w:rPr>
          <w:rFonts w:ascii="Times New Roman" w:hAnsi="Times New Roman" w:cs="Times New Roman"/>
          <w:kern w:val="0"/>
          <w:szCs w:val="21"/>
        </w:rPr>
        <w:t>rence in univariate analysis, these factors were not included in multivariate analysis.</w:t>
      </w:r>
    </w:p>
    <w:p w14:paraId="1B5E66CE" w14:textId="5AC3D866" w:rsidR="00AC5792" w:rsidRPr="00730C70" w:rsidRDefault="00B406E1">
      <w:r w:rsidRPr="008D7013">
        <w:rPr>
          <w:rFonts w:ascii="Times New Roman" w:hAnsi="Times New Roman" w:cs="Times New Roman"/>
          <w:kern w:val="0"/>
          <w:szCs w:val="21"/>
        </w:rPr>
        <w:t xml:space="preserve">Abbreviations: </w:t>
      </w:r>
      <w:r w:rsidR="00730C70" w:rsidRPr="00730C70">
        <w:rPr>
          <w:rFonts w:ascii="Times New Roman" w:hAnsi="Times New Roman" w:cs="Times New Roman"/>
          <w:kern w:val="0"/>
          <w:szCs w:val="21"/>
        </w:rPr>
        <w:t>HAIC, hepatic artery infusion chemotherapy;</w:t>
      </w:r>
      <w:r w:rsidR="00730C70">
        <w:rPr>
          <w:rFonts w:ascii="Times New Roman" w:hAnsi="Times New Roman" w:cs="Times New Roman"/>
          <w:kern w:val="0"/>
          <w:szCs w:val="21"/>
        </w:rPr>
        <w:t xml:space="preserve"> </w:t>
      </w:r>
      <w:r w:rsidR="00730C70" w:rsidRPr="00730C70">
        <w:rPr>
          <w:rFonts w:ascii="Times New Roman" w:hAnsi="Times New Roman" w:cs="Times New Roman"/>
          <w:kern w:val="0"/>
          <w:szCs w:val="21"/>
        </w:rPr>
        <w:t>TACE, transcatheter arterial chemoembolization</w:t>
      </w:r>
      <w:r w:rsidR="00AC5792">
        <w:rPr>
          <w:rFonts w:ascii="Times New Roman" w:eastAsia="Lato-Regular" w:hAnsi="Times New Roman" w:cs="Times New Roman"/>
          <w:kern w:val="0"/>
          <w:szCs w:val="21"/>
        </w:rPr>
        <w:t>.</w:t>
      </w:r>
    </w:p>
    <w:sectPr w:rsidR="00AC5792" w:rsidRPr="00730C70" w:rsidSect="00E31B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E68D20" w14:textId="77777777" w:rsidR="00A92A6C" w:rsidRDefault="00A92A6C" w:rsidP="001D449C">
      <w:r>
        <w:separator/>
      </w:r>
    </w:p>
  </w:endnote>
  <w:endnote w:type="continuationSeparator" w:id="0">
    <w:p w14:paraId="5B0B48E0" w14:textId="77777777" w:rsidR="00A92A6C" w:rsidRDefault="00A92A6C" w:rsidP="001D4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-MediumI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D8B1D" w14:textId="77777777" w:rsidR="00A92A6C" w:rsidRDefault="00A92A6C" w:rsidP="001D449C">
      <w:r>
        <w:separator/>
      </w:r>
    </w:p>
  </w:footnote>
  <w:footnote w:type="continuationSeparator" w:id="0">
    <w:p w14:paraId="43106DC7" w14:textId="77777777" w:rsidR="00A92A6C" w:rsidRDefault="00A92A6C" w:rsidP="001D4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zEzMzQwNjc1szBQ0lEKTi0uzszPAykwNK0FAN6UxCUtAAAA"/>
    <w:docVar w:name="KY_MEDREF_DOCUID" w:val="{79C20671-9E0D-4C7D-AAFA-C24FD1222396}"/>
    <w:docVar w:name="KY_MEDREF_VERSION" w:val="3"/>
  </w:docVars>
  <w:rsids>
    <w:rsidRoot w:val="00FF2706"/>
    <w:rsid w:val="00017DB2"/>
    <w:rsid w:val="00022AE5"/>
    <w:rsid w:val="00037449"/>
    <w:rsid w:val="00061850"/>
    <w:rsid w:val="00071065"/>
    <w:rsid w:val="000850FD"/>
    <w:rsid w:val="00093C79"/>
    <w:rsid w:val="000D3408"/>
    <w:rsid w:val="000F16E8"/>
    <w:rsid w:val="000F1A83"/>
    <w:rsid w:val="00130696"/>
    <w:rsid w:val="00140092"/>
    <w:rsid w:val="001564E3"/>
    <w:rsid w:val="00171F88"/>
    <w:rsid w:val="001D449C"/>
    <w:rsid w:val="002505CD"/>
    <w:rsid w:val="00265E22"/>
    <w:rsid w:val="00270DA4"/>
    <w:rsid w:val="00274F66"/>
    <w:rsid w:val="00317D66"/>
    <w:rsid w:val="00391D8F"/>
    <w:rsid w:val="003B0F55"/>
    <w:rsid w:val="00404959"/>
    <w:rsid w:val="00414B9A"/>
    <w:rsid w:val="00420F1B"/>
    <w:rsid w:val="0044731A"/>
    <w:rsid w:val="00453384"/>
    <w:rsid w:val="00496128"/>
    <w:rsid w:val="004E4B12"/>
    <w:rsid w:val="00511ABE"/>
    <w:rsid w:val="005228DB"/>
    <w:rsid w:val="00526E75"/>
    <w:rsid w:val="005E347C"/>
    <w:rsid w:val="006446BE"/>
    <w:rsid w:val="0065795B"/>
    <w:rsid w:val="00681A4C"/>
    <w:rsid w:val="006938C9"/>
    <w:rsid w:val="006A1FD8"/>
    <w:rsid w:val="006D42ED"/>
    <w:rsid w:val="006D5E8D"/>
    <w:rsid w:val="00707CA3"/>
    <w:rsid w:val="00727ECB"/>
    <w:rsid w:val="00730C70"/>
    <w:rsid w:val="00777015"/>
    <w:rsid w:val="00794C13"/>
    <w:rsid w:val="00810111"/>
    <w:rsid w:val="008306B3"/>
    <w:rsid w:val="00884B07"/>
    <w:rsid w:val="00892F9B"/>
    <w:rsid w:val="008C49EA"/>
    <w:rsid w:val="0090097F"/>
    <w:rsid w:val="00903774"/>
    <w:rsid w:val="00927F55"/>
    <w:rsid w:val="00941869"/>
    <w:rsid w:val="0096044C"/>
    <w:rsid w:val="009E4037"/>
    <w:rsid w:val="00A21CA4"/>
    <w:rsid w:val="00A53F5D"/>
    <w:rsid w:val="00A62DE5"/>
    <w:rsid w:val="00A832DC"/>
    <w:rsid w:val="00A92A6C"/>
    <w:rsid w:val="00AA035A"/>
    <w:rsid w:val="00AA4D68"/>
    <w:rsid w:val="00AB40A2"/>
    <w:rsid w:val="00AC5792"/>
    <w:rsid w:val="00AD20BA"/>
    <w:rsid w:val="00B406E1"/>
    <w:rsid w:val="00B66A2B"/>
    <w:rsid w:val="00B67F3A"/>
    <w:rsid w:val="00B97F5B"/>
    <w:rsid w:val="00BC58C8"/>
    <w:rsid w:val="00C50F82"/>
    <w:rsid w:val="00C57D9C"/>
    <w:rsid w:val="00C85F5D"/>
    <w:rsid w:val="00C86A8C"/>
    <w:rsid w:val="00D302D2"/>
    <w:rsid w:val="00D45A08"/>
    <w:rsid w:val="00D57FA0"/>
    <w:rsid w:val="00DB364F"/>
    <w:rsid w:val="00DE3246"/>
    <w:rsid w:val="00DF0DD8"/>
    <w:rsid w:val="00E20688"/>
    <w:rsid w:val="00E31B66"/>
    <w:rsid w:val="00EB1223"/>
    <w:rsid w:val="00F56667"/>
    <w:rsid w:val="00F81D49"/>
    <w:rsid w:val="00FA2D89"/>
    <w:rsid w:val="00FE295D"/>
    <w:rsid w:val="00FE2D3F"/>
    <w:rsid w:val="00FF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8FB02"/>
  <w15:chartTrackingRefBased/>
  <w15:docId w15:val="{0CF53C67-F721-43FB-B819-43A43180F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4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44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4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449C"/>
    <w:rPr>
      <w:sz w:val="18"/>
      <w:szCs w:val="18"/>
    </w:rPr>
  </w:style>
  <w:style w:type="table" w:styleId="TableGrid">
    <w:name w:val="Table Grid"/>
    <w:basedOn w:val="TableNormal"/>
    <w:uiPriority w:val="39"/>
    <w:rsid w:val="00AA4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94C13"/>
    <w:rPr>
      <w:color w:val="808080"/>
    </w:rPr>
  </w:style>
  <w:style w:type="paragraph" w:styleId="ListParagraph">
    <w:name w:val="List Paragraph"/>
    <w:basedOn w:val="Normal"/>
    <w:uiPriority w:val="34"/>
    <w:qFormat/>
    <w:rsid w:val="006D42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6FD3F-CB5E-4908-9FDA-CC7D0C541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Min</dc:creator>
  <cp:keywords/>
  <dc:description/>
  <cp:lastModifiedBy>Balasubramaniyan Thangavel</cp:lastModifiedBy>
  <cp:revision>39</cp:revision>
  <dcterms:created xsi:type="dcterms:W3CDTF">2021-05-02T08:31:00Z</dcterms:created>
  <dcterms:modified xsi:type="dcterms:W3CDTF">2023-08-31T14:11:00Z</dcterms:modified>
</cp:coreProperties>
</file>